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F2BAD" w14:textId="62644E59" w:rsidR="00CF763A" w:rsidRPr="00AC2E58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b/>
          <w:bCs/>
        </w:rPr>
      </w:pPr>
      <w:r w:rsidRPr="00AC2E58">
        <w:rPr>
          <w:b/>
          <w:bCs/>
        </w:rPr>
        <w:t xml:space="preserve">Supplemental Information </w:t>
      </w:r>
    </w:p>
    <w:p w14:paraId="715B4B03" w14:textId="77777777" w:rsidR="00CF763A" w:rsidRPr="00AC2E58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u w:val="single"/>
        </w:rPr>
      </w:pPr>
      <w:commentRangeStart w:id="0"/>
      <w:r w:rsidRPr="00AC2E58">
        <w:rPr>
          <w:u w:val="single"/>
        </w:rPr>
        <w:t xml:space="preserve">Benchmarking </w:t>
      </w:r>
      <w:commentRangeEnd w:id="0"/>
      <w:r w:rsidR="00D44914">
        <w:rPr>
          <w:rStyle w:val="CommentReference"/>
        </w:rPr>
        <w:commentReference w:id="0"/>
      </w:r>
      <w:r w:rsidRPr="00AC2E58">
        <w:rPr>
          <w:u w:val="single"/>
        </w:rPr>
        <w:t xml:space="preserve">Performance </w:t>
      </w:r>
    </w:p>
    <w:p w14:paraId="5659A7A7" w14:textId="1823AC20" w:rsidR="00CF763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</w:pPr>
      <w:r>
        <w:t>To evaluate GSEL performance, we selected a robust dataset of 47 GWAS performed by Loh et al</w:t>
      </w:r>
      <w:hyperlink r:id="rId10" w:history="1">
        <w:r>
          <w:rPr>
            <w:color w:val="000000"/>
          </w:rPr>
          <w:t>[16]</w:t>
        </w:r>
      </w:hyperlink>
      <w:r>
        <w:t xml:space="preserve"> in a large European cohort (n~450,000 individuals). The GWAS summary </w:t>
      </w:r>
      <w:r w:rsidR="00C435F7">
        <w:t>statistics</w:t>
      </w:r>
      <w:r>
        <w:t xml:space="preserve"> were calculated using a </w:t>
      </w:r>
      <w:r w:rsidR="00C435F7">
        <w:t>Bayesian</w:t>
      </w:r>
      <w:r>
        <w:t xml:space="preserve"> mixed modeling strategy </w:t>
      </w:r>
      <w:r w:rsidR="00C435F7">
        <w:t>over</w:t>
      </w:r>
      <w:r>
        <w:t xml:space="preserve"> 9.6 million imputed SNPs </w:t>
      </w:r>
      <w:r w:rsidR="00C435F7">
        <w:t xml:space="preserve">and filtered based on the </w:t>
      </w:r>
      <w:r>
        <w:t xml:space="preserve">genome-wide </w:t>
      </w:r>
      <w:r w:rsidR="00C435F7">
        <w:t>significance threshold</w:t>
      </w:r>
      <w:r>
        <w:t xml:space="preserve"> (P&lt;5x10</w:t>
      </w:r>
      <w:r>
        <w:rPr>
          <w:vertAlign w:val="superscript"/>
        </w:rPr>
        <w:t>-8</w:t>
      </w:r>
      <w:r>
        <w:t>). We downloaded the summary statistics from </w:t>
      </w:r>
      <w:hyperlink r:id="rId11" w:history="1">
        <w:r>
          <w:rPr>
            <w:color w:val="0000FF"/>
            <w:u w:val="single"/>
          </w:rPr>
          <w:t>https://alkesgroup.broadinstitute.org/UKBB/</w:t>
        </w:r>
      </w:hyperlink>
      <w:r>
        <w:t>.</w:t>
      </w:r>
    </w:p>
    <w:p w14:paraId="48818B5B" w14:textId="3B66A55C" w:rsidR="00CF763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</w:pPr>
      <w:r>
        <w:t xml:space="preserve">In this dataset, we ran GSEL in two steps. For each trait, we split summary statistics by chromosome and calculated the enrichment per genome-wide significant region. After that analysis was complete, we </w:t>
      </w:r>
      <w:r w:rsidR="001227FF">
        <w:t>calculated</w:t>
      </w:r>
      <w:r>
        <w:t xml:space="preserve"> the enrichment at the trait level. </w:t>
      </w:r>
      <w:r w:rsidR="001227FF">
        <w:t>S</w:t>
      </w:r>
      <w:r>
        <w:t xml:space="preserve">ee </w:t>
      </w:r>
      <w:r w:rsidR="001227FF">
        <w:t>the GitHub</w:t>
      </w:r>
      <w:r>
        <w:t xml:space="preserve"> repository section titled “Running one chromosome at a time” for detailed methods. </w:t>
      </w:r>
    </w:p>
    <w:p w14:paraId="2CCC0C29" w14:textId="0A9C3BB0" w:rsidR="00CF763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</w:pPr>
      <w:r>
        <w:t>All analyses were performed on the Advanced Computing Center for Research and Education</w:t>
      </w:r>
      <w:r w:rsidR="001227FF">
        <w:t xml:space="preserve"> computing cluster</w:t>
      </w:r>
      <w:r>
        <w:t xml:space="preserve"> at Vanderbilt University using batched array job submissions. For each job </w:t>
      </w:r>
      <w:r w:rsidR="001227FF">
        <w:t>submitted</w:t>
      </w:r>
      <w:r>
        <w:t xml:space="preserve">, we used a 64-bit Intel® Xenon® CPU E5-2420 at 1.90GHz or at 2.40GHz with 24 total compute cores. The total memory required and run time is reported in Supplementary Table 1. </w:t>
      </w:r>
    </w:p>
    <w:p w14:paraId="2AFB3C2A" w14:textId="77777777" w:rsidR="00CF763A" w:rsidRDefault="00CF763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</w:pPr>
    </w:p>
    <w:p w14:paraId="033FE4BD" w14:textId="77777777" w:rsidR="00CF763A" w:rsidRDefault="00CF763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</w:pPr>
    </w:p>
    <w:p w14:paraId="4536D318" w14:textId="77777777" w:rsidR="00CF763A" w:rsidRDefault="00000000">
      <w:r>
        <w:br w:type="page"/>
      </w:r>
    </w:p>
    <w:tbl>
      <w:tblPr>
        <w:tblStyle w:val="a"/>
        <w:tblW w:w="10170" w:type="dxa"/>
        <w:tblLayout w:type="fixed"/>
        <w:tblLook w:val="0400" w:firstRow="0" w:lastRow="0" w:firstColumn="0" w:lastColumn="0" w:noHBand="0" w:noVBand="1"/>
      </w:tblPr>
      <w:tblGrid>
        <w:gridCol w:w="2474"/>
        <w:gridCol w:w="856"/>
        <w:gridCol w:w="700"/>
        <w:gridCol w:w="830"/>
        <w:gridCol w:w="974"/>
        <w:gridCol w:w="1006"/>
        <w:gridCol w:w="1440"/>
        <w:gridCol w:w="791"/>
        <w:gridCol w:w="1099"/>
      </w:tblGrid>
      <w:tr w:rsidR="00CF763A" w14:paraId="3F173874" w14:textId="77777777" w:rsidTr="00A55E8B">
        <w:trPr>
          <w:gridAfter w:val="1"/>
          <w:wAfter w:w="1099" w:type="dxa"/>
          <w:trHeight w:val="87"/>
        </w:trPr>
        <w:tc>
          <w:tcPr>
            <w:tcW w:w="2474" w:type="dxa"/>
            <w:shd w:val="clear" w:color="auto" w:fill="auto"/>
          </w:tcPr>
          <w:p w14:paraId="634D0E8B" w14:textId="77777777" w:rsidR="00CF763A" w:rsidRDefault="00CF763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6" w:type="dxa"/>
            <w:vMerge w:val="restart"/>
            <w:shd w:val="clear" w:color="auto" w:fill="auto"/>
            <w:vAlign w:val="bottom"/>
          </w:tcPr>
          <w:p w14:paraId="1E33DEA3" w14:textId="77777777" w:rsidR="00CF763A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of Regions</w:t>
            </w:r>
          </w:p>
        </w:tc>
        <w:tc>
          <w:tcPr>
            <w:tcW w:w="3510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46F0DB85" w14:textId="77777777" w:rsidR="00CF763A" w:rsidRDefault="0000000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 Region Analysis</w:t>
            </w:r>
          </w:p>
        </w:tc>
        <w:tc>
          <w:tcPr>
            <w:tcW w:w="223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21226206" w14:textId="77777777" w:rsidR="00CF763A" w:rsidRDefault="0000000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it-level Analysis</w:t>
            </w:r>
          </w:p>
        </w:tc>
      </w:tr>
      <w:tr w:rsidR="00CF763A" w14:paraId="365454A3" w14:textId="77777777" w:rsidTr="00A55E8B">
        <w:trPr>
          <w:trHeight w:val="290"/>
        </w:trPr>
        <w:tc>
          <w:tcPr>
            <w:tcW w:w="2474" w:type="dxa"/>
            <w:shd w:val="clear" w:color="auto" w:fill="auto"/>
          </w:tcPr>
          <w:p w14:paraId="78DD7D6C" w14:textId="77777777" w:rsidR="00CF763A" w:rsidRDefault="00CF763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Merge/>
            <w:shd w:val="clear" w:color="auto" w:fill="auto"/>
            <w:vAlign w:val="bottom"/>
          </w:tcPr>
          <w:p w14:paraId="64219CC8" w14:textId="77777777" w:rsidR="00CF763A" w:rsidRDefault="00CF7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14:paraId="78888AEE" w14:textId="77777777" w:rsidR="00CF763A" w:rsidRDefault="0000000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ory (GB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2946CA58" w14:textId="77777777" w:rsidR="00CF763A" w:rsidRDefault="0000000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n Time (H:M:S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CD4B71" w14:textId="77777777" w:rsidR="00CF763A" w:rsidRDefault="0000000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ory (GB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  <w:vAlign w:val="center"/>
          </w:tcPr>
          <w:p w14:paraId="2DD3EDBE" w14:textId="77777777" w:rsidR="00CF763A" w:rsidRDefault="0000000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n Time (H:M:S)</w:t>
            </w:r>
          </w:p>
        </w:tc>
      </w:tr>
      <w:tr w:rsidR="00CF763A" w14:paraId="26779C36" w14:textId="77777777" w:rsidTr="00A55E8B">
        <w:trPr>
          <w:trHeight w:val="109"/>
        </w:trPr>
        <w:tc>
          <w:tcPr>
            <w:tcW w:w="2474" w:type="dxa"/>
            <w:tcBorders>
              <w:bottom w:val="single" w:sz="4" w:space="0" w:color="000000"/>
            </w:tcBorders>
            <w:shd w:val="clear" w:color="auto" w:fill="auto"/>
          </w:tcPr>
          <w:p w14:paraId="5C3FB70C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856" w:type="dxa"/>
            <w:vMerge/>
            <w:shd w:val="clear" w:color="auto" w:fill="auto"/>
            <w:vAlign w:val="bottom"/>
          </w:tcPr>
          <w:p w14:paraId="135E2C4A" w14:textId="77777777" w:rsidR="00CF763A" w:rsidRDefault="00CF7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</w:tcPr>
          <w:p w14:paraId="1ED5E010" w14:textId="77777777" w:rsidR="00CF763A" w:rsidRDefault="00000000">
            <w:pPr>
              <w:spacing w:line="240" w:lineRule="auto"/>
              <w:jc w:val="center"/>
              <w:rPr>
                <w:color w:val="595959"/>
                <w:sz w:val="20"/>
                <w:szCs w:val="20"/>
              </w:rPr>
            </w:pPr>
            <w:r>
              <w:rPr>
                <w:color w:val="595959"/>
                <w:sz w:val="20"/>
                <w:szCs w:val="20"/>
              </w:rPr>
              <w:t>Min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shd w:val="clear" w:color="auto" w:fill="auto"/>
          </w:tcPr>
          <w:p w14:paraId="0E017CBD" w14:textId="77777777" w:rsidR="00CF763A" w:rsidRDefault="00000000">
            <w:pPr>
              <w:spacing w:line="240" w:lineRule="auto"/>
              <w:jc w:val="center"/>
              <w:rPr>
                <w:color w:val="595959"/>
                <w:sz w:val="20"/>
                <w:szCs w:val="20"/>
              </w:rPr>
            </w:pPr>
            <w:r>
              <w:rPr>
                <w:color w:val="595959"/>
                <w:sz w:val="20"/>
                <w:szCs w:val="20"/>
              </w:rPr>
              <w:t>Max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</w:tcPr>
          <w:p w14:paraId="6A1B179A" w14:textId="77777777" w:rsidR="00CF763A" w:rsidRDefault="00000000">
            <w:pPr>
              <w:spacing w:line="240" w:lineRule="auto"/>
              <w:jc w:val="center"/>
              <w:rPr>
                <w:color w:val="595959"/>
                <w:sz w:val="20"/>
                <w:szCs w:val="20"/>
              </w:rPr>
            </w:pPr>
            <w:r>
              <w:rPr>
                <w:color w:val="595959"/>
                <w:sz w:val="20"/>
                <w:szCs w:val="20"/>
              </w:rPr>
              <w:t>Min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</w:tcPr>
          <w:p w14:paraId="2C6570F3" w14:textId="77777777" w:rsidR="00CF763A" w:rsidRDefault="00000000">
            <w:pPr>
              <w:spacing w:line="240" w:lineRule="auto"/>
              <w:jc w:val="center"/>
              <w:rPr>
                <w:color w:val="595959"/>
                <w:sz w:val="20"/>
                <w:szCs w:val="20"/>
              </w:rPr>
            </w:pPr>
            <w:r>
              <w:rPr>
                <w:color w:val="595959"/>
                <w:sz w:val="20"/>
                <w:szCs w:val="20"/>
              </w:rPr>
              <w:t>Max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4AAAD35F" w14:textId="77777777" w:rsidR="00CF763A" w:rsidRDefault="00CF763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</w:tcPr>
          <w:p w14:paraId="167BCD17" w14:textId="77777777" w:rsidR="00CF763A" w:rsidRDefault="00CF763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F763A" w14:paraId="364C1A48" w14:textId="77777777" w:rsidTr="00A55E8B">
        <w:trPr>
          <w:trHeight w:val="288"/>
        </w:trPr>
        <w:tc>
          <w:tcPr>
            <w:tcW w:w="2474" w:type="dxa"/>
            <w:tcBorders>
              <w:top w:val="single" w:sz="4" w:space="0" w:color="000000"/>
            </w:tcBorders>
            <w:shd w:val="clear" w:color="auto" w:fill="auto"/>
          </w:tcPr>
          <w:p w14:paraId="55B08793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_heightz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4E08F0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682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B9C6A9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073BC0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8C266A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40:05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AA9F79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:54:3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B4E59C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  <w:vAlign w:val="center"/>
          </w:tcPr>
          <w:p w14:paraId="33D966DE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:29:18</w:t>
            </w:r>
          </w:p>
        </w:tc>
      </w:tr>
      <w:tr w:rsidR="00CF763A" w14:paraId="7E362E2F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20990883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_mean_platelet_vol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9E84097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33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E02A0C5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5DE7D15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3716E76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1:05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1A78AEB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:59:5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894258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890" w:type="dxa"/>
            <w:gridSpan w:val="2"/>
            <w:vAlign w:val="center"/>
          </w:tcPr>
          <w:p w14:paraId="53C3162A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:01:06</w:t>
            </w:r>
          </w:p>
        </w:tc>
      </w:tr>
      <w:tr w:rsidR="00CF763A" w14:paraId="17105A57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7F96B49C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_platelet_count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39BC878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5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A6690EB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BD23B5E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B3C8798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5:4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C2ADB90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:08:4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35FB33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890" w:type="dxa"/>
            <w:gridSpan w:val="2"/>
            <w:vAlign w:val="center"/>
          </w:tcPr>
          <w:p w14:paraId="78F2D633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:35:38</w:t>
            </w:r>
          </w:p>
        </w:tc>
      </w:tr>
      <w:tr w:rsidR="00CF763A" w14:paraId="013CE269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966802A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d_heel_tscorez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C4FACD1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91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7A5946F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63C3D3D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00641FA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33:56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B1DCE1C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:05:4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791483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890" w:type="dxa"/>
            <w:gridSpan w:val="2"/>
            <w:vAlign w:val="center"/>
          </w:tcPr>
          <w:p w14:paraId="5D14C7AB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:31:28</w:t>
            </w:r>
          </w:p>
        </w:tc>
      </w:tr>
      <w:tr w:rsidR="00CF763A" w14:paraId="53B1E0BC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17C69037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edance_metabo_rate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7975F0E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6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5266F98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E93F1BC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CAD9921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8:53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AD86D1D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:51:3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DEE17B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890" w:type="dxa"/>
            <w:gridSpan w:val="2"/>
            <w:vAlign w:val="center"/>
          </w:tcPr>
          <w:p w14:paraId="007CED8D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:30:24</w:t>
            </w:r>
          </w:p>
        </w:tc>
      </w:tr>
      <w:tr w:rsidR="00CF763A" w14:paraId="29E7D812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A077412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_platelet _width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AFCD1CC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94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009513C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07E2145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1CF2FEE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0:44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46E8B76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:04:0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FE90B14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890" w:type="dxa"/>
            <w:gridSpan w:val="2"/>
            <w:vAlign w:val="center"/>
          </w:tcPr>
          <w:p w14:paraId="1A5AD69C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42:39</w:t>
            </w:r>
          </w:p>
        </w:tc>
      </w:tr>
      <w:tr w:rsidR="00CF763A" w14:paraId="3C72DDB2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3E58E343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_MCH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3134812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9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5C0C65C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F869FF3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AB2EFAA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4:27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DA1240C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:32:5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F0D1A7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890" w:type="dxa"/>
            <w:gridSpan w:val="2"/>
            <w:vAlign w:val="center"/>
          </w:tcPr>
          <w:p w14:paraId="16A7BFB9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:02:49</w:t>
            </w:r>
          </w:p>
        </w:tc>
      </w:tr>
      <w:tr w:rsidR="00CF763A" w14:paraId="76D333F4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1DAFC611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_sphered_cell_vol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B4E29D4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99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0A797F1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87C97A6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ED27D65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0:04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C215294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:47:4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69A4CB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890" w:type="dxa"/>
            <w:gridSpan w:val="2"/>
            <w:vAlign w:val="center"/>
          </w:tcPr>
          <w:p w14:paraId="70E40651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41:21</w:t>
            </w:r>
          </w:p>
        </w:tc>
      </w:tr>
      <w:tr w:rsidR="00CF763A" w14:paraId="192278A4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1F7D1273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_monocyte_count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C399488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97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803D535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6174E1B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71C6BAC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9:2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185BAE15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:51:0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321434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890" w:type="dxa"/>
            <w:gridSpan w:val="2"/>
            <w:vAlign w:val="center"/>
          </w:tcPr>
          <w:p w14:paraId="6C3DC7AF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39:25</w:t>
            </w:r>
          </w:p>
        </w:tc>
      </w:tr>
      <w:tr w:rsidR="00CF763A" w14:paraId="64748CB7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5A7AECFD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gment_hair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8E295B4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77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795F487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ED2CC96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7FF85C2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4:14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0BB59A4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:23:1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6AAD49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890" w:type="dxa"/>
            <w:gridSpan w:val="2"/>
            <w:vAlign w:val="center"/>
          </w:tcPr>
          <w:p w14:paraId="6D86B903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14:28</w:t>
            </w:r>
          </w:p>
        </w:tc>
      </w:tr>
      <w:tr w:rsidR="00CF763A" w14:paraId="31E10025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6474695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_red_count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76BB6DE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4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A533C56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63E9957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A8D803C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9:07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17D71A3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:33:4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7D4D02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890" w:type="dxa"/>
            <w:gridSpan w:val="2"/>
            <w:vAlign w:val="center"/>
          </w:tcPr>
          <w:p w14:paraId="66003AEA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36:24</w:t>
            </w:r>
          </w:p>
        </w:tc>
      </w:tr>
      <w:tr w:rsidR="00CF763A" w14:paraId="19F4C7A1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1FCF5CD1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_eosinophil_count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1287B70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93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9147CC3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2030F18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A66E5C9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8:36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88A103C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58:1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9D9AD2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890" w:type="dxa"/>
            <w:gridSpan w:val="2"/>
            <w:vAlign w:val="center"/>
          </w:tcPr>
          <w:p w14:paraId="00496001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40:58</w:t>
            </w:r>
          </w:p>
        </w:tc>
      </w:tr>
      <w:tr w:rsidR="00CF763A" w14:paraId="6505BBEA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5E9B26FB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_rbc_distrib_width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1335BF0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3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A5AA955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31EDC9F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202B4B1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4:04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CDA9BFB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53:2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9EB013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890" w:type="dxa"/>
            <w:gridSpan w:val="2"/>
            <w:vAlign w:val="center"/>
          </w:tcPr>
          <w:p w14:paraId="47D582BF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30:58</w:t>
            </w:r>
          </w:p>
        </w:tc>
      </w:tr>
      <w:tr w:rsidR="00CF763A" w14:paraId="1B2E5909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2806FABE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_retic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ECE12BB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7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2B16341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A398DDA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D03CAD8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8:20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589BAD4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:04:5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FD12251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890" w:type="dxa"/>
            <w:gridSpan w:val="2"/>
            <w:vAlign w:val="center"/>
          </w:tcPr>
          <w:p w14:paraId="251E6C52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31:24</w:t>
            </w:r>
          </w:p>
        </w:tc>
      </w:tr>
      <w:tr w:rsidR="00CF763A" w14:paraId="56A75474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5C1A808A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_lymphocyte_count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FC218E7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80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4424FE6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F001FAC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2CBB94B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8:13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C902161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44:4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5D4362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890" w:type="dxa"/>
            <w:gridSpan w:val="2"/>
            <w:vAlign w:val="center"/>
          </w:tcPr>
          <w:p w14:paraId="04EEC279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31:53</w:t>
            </w:r>
          </w:p>
        </w:tc>
      </w:tr>
      <w:tr w:rsidR="00CF763A" w14:paraId="6ED1F0EE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C5FBE54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_bmiz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01594B4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4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6F67E5A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95A2F0A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3CB8580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9:24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1CD4483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58:2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CA143B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890" w:type="dxa"/>
            <w:gridSpan w:val="2"/>
            <w:vAlign w:val="center"/>
          </w:tcPr>
          <w:p w14:paraId="7576EF94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7:34</w:t>
            </w:r>
          </w:p>
        </w:tc>
      </w:tr>
      <w:tr w:rsidR="00CF763A" w14:paraId="6193B2D3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0714D785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_white_count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59CC2F0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87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9EF3ED1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A49924B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37E3431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0:44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BA519B0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48:2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D73F43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890" w:type="dxa"/>
            <w:gridSpan w:val="2"/>
            <w:vAlign w:val="center"/>
          </w:tcPr>
          <w:p w14:paraId="17A2F4BD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1:37</w:t>
            </w:r>
          </w:p>
        </w:tc>
      </w:tr>
      <w:tr w:rsidR="00CF763A" w14:paraId="6FAB9711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7A404362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_fev1fvczsmoke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E65F4AD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27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8683DE0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21AC0F2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768E671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0:0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E5D77C9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42:2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C921BA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890" w:type="dxa"/>
            <w:gridSpan w:val="2"/>
            <w:vAlign w:val="center"/>
          </w:tcPr>
          <w:p w14:paraId="191FAFE5" w14:textId="77777777" w:rsidR="00CF763A" w:rsidRDefault="00000000" w:rsidP="00A55E8B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8:30</w:t>
            </w:r>
          </w:p>
        </w:tc>
      </w:tr>
      <w:tr w:rsidR="00CF763A" w14:paraId="6C6FB895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24CF4DD4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_diastolicadjmedz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FE99229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79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E99080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FD70722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7397B8C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5:09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3455551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7:2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5E6EBC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890" w:type="dxa"/>
            <w:gridSpan w:val="2"/>
            <w:vAlign w:val="center"/>
          </w:tcPr>
          <w:p w14:paraId="16EF1119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06:57</w:t>
            </w:r>
          </w:p>
        </w:tc>
      </w:tr>
      <w:tr w:rsidR="00CF763A" w14:paraId="7BCC562D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1509176E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gment_hair_blonde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8D48EA3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4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D70B51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7E118B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17CFB24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2:36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2BB80CC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6:0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49018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890" w:type="dxa"/>
            <w:gridSpan w:val="2"/>
            <w:vAlign w:val="center"/>
          </w:tcPr>
          <w:p w14:paraId="61CC75B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47:22</w:t>
            </w:r>
          </w:p>
        </w:tc>
      </w:tr>
      <w:tr w:rsidR="00CF763A" w14:paraId="050241D9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912E9BE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_systolicadjmedz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59DFF5C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1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95A1E06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13EAF76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CDE0F32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7:37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DF9B60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32:1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C8DB3F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890" w:type="dxa"/>
            <w:gridSpan w:val="2"/>
            <w:vAlign w:val="center"/>
          </w:tcPr>
          <w:p w14:paraId="178FDC4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19:49</w:t>
            </w:r>
          </w:p>
        </w:tc>
      </w:tr>
      <w:tr w:rsidR="00CF763A" w14:paraId="0390F857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42A4E232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gment_hair_darkbrown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A86732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10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2FB8019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56E0105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829F0AA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0:3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C02670C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2: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338278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890" w:type="dxa"/>
            <w:gridSpan w:val="2"/>
            <w:vAlign w:val="center"/>
          </w:tcPr>
          <w:p w14:paraId="6C513CA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38:53</w:t>
            </w:r>
          </w:p>
        </w:tc>
      </w:tr>
      <w:tr w:rsidR="00CF763A" w14:paraId="61FCC793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B93C618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_whradjbmiz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F23722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0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DDFA161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73EE432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42C549D3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8:03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5AE00A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10:5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5B570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90" w:type="dxa"/>
            <w:gridSpan w:val="2"/>
            <w:vAlign w:val="center"/>
          </w:tcPr>
          <w:p w14:paraId="0E25FA3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01:17</w:t>
            </w:r>
          </w:p>
        </w:tc>
      </w:tr>
      <w:tr w:rsidR="00CF763A" w14:paraId="59972B1A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39814A10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gment_skin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00324BA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3A4B00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0023983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065342D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3:38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58F772A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41:4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BDB77C5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890" w:type="dxa"/>
            <w:gridSpan w:val="2"/>
            <w:vAlign w:val="center"/>
          </w:tcPr>
          <w:p w14:paraId="2D8EC7E3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9:49</w:t>
            </w:r>
          </w:p>
        </w:tc>
      </w:tr>
      <w:tr w:rsidR="00CF763A" w14:paraId="172F6511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175D63E8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_balding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4CE7E7D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0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0D77EF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62F9A3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B3CBFF8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5:50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49D7491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21:4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8DD90A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1890" w:type="dxa"/>
            <w:gridSpan w:val="2"/>
            <w:vAlign w:val="center"/>
          </w:tcPr>
          <w:p w14:paraId="67CBF97F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38:03</w:t>
            </w:r>
          </w:p>
        </w:tc>
      </w:tr>
      <w:tr w:rsidR="00CF763A" w14:paraId="13886621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1044EE2F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_fvczsmoke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F722C9C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3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A26249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457102C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B1434DC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6:46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13CC3B3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15:3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2C7376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890" w:type="dxa"/>
            <w:gridSpan w:val="2"/>
            <w:vAlign w:val="center"/>
          </w:tcPr>
          <w:p w14:paraId="5B5629A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06:48</w:t>
            </w:r>
          </w:p>
        </w:tc>
      </w:tr>
      <w:tr w:rsidR="00CF763A" w14:paraId="617BBC31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72C2B988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_balding4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354836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C42D18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A6CF53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10842A2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5:25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4F0F9CC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15:4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ABE2C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890" w:type="dxa"/>
            <w:gridSpan w:val="2"/>
            <w:vAlign w:val="center"/>
          </w:tcPr>
          <w:p w14:paraId="2C26A459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34:58</w:t>
            </w:r>
          </w:p>
        </w:tc>
      </w:tr>
      <w:tr w:rsidR="00CF763A" w14:paraId="0E72D712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2EF7B6D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ro_menarche_age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85F020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FDDA2EF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4C05CE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2B7E41B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4:19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3B6946A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52:2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684741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1890" w:type="dxa"/>
            <w:gridSpan w:val="2"/>
            <w:vAlign w:val="center"/>
          </w:tcPr>
          <w:p w14:paraId="51824A8D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36:50</w:t>
            </w:r>
          </w:p>
        </w:tc>
      </w:tr>
      <w:tr w:rsidR="00CF763A" w14:paraId="1675DF75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6B18AD4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_cardiovascular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427D72F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776FCB1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AC8EB3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48F5744D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4:23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B7B927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40:1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AE35DF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890" w:type="dxa"/>
            <w:gridSpan w:val="2"/>
            <w:vAlign w:val="center"/>
          </w:tcPr>
          <w:p w14:paraId="1C557BAA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33:32</w:t>
            </w:r>
          </w:p>
        </w:tc>
      </w:tr>
      <w:tr w:rsidR="00CF763A" w14:paraId="6E541952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430A55E8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v_edu_college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E8E8D4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DCEE17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4AD6CA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4C2D0566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1:13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634FAA2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45:5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801E39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890" w:type="dxa"/>
            <w:gridSpan w:val="2"/>
            <w:vAlign w:val="center"/>
          </w:tcPr>
          <w:p w14:paraId="731456D5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7:38</w:t>
            </w:r>
          </w:p>
        </w:tc>
      </w:tr>
      <w:tr w:rsidR="00CF763A" w14:paraId="428CFF87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2B5C4704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v_edu_years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E1D316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0FD2B2A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B6DAF91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9F52831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3:44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D13A375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49:3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72C08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890" w:type="dxa"/>
            <w:gridSpan w:val="2"/>
            <w:vAlign w:val="center"/>
          </w:tcPr>
          <w:p w14:paraId="3E50F32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8:07</w:t>
            </w:r>
          </w:p>
        </w:tc>
      </w:tr>
      <w:tr w:rsidR="00CF763A" w14:paraId="3F7BDAEB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3633A826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gment_sunburn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6C685E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90CEA4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F849882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CDB9096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0:24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E46B0C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07:5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F84D16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0" w:type="dxa"/>
            <w:gridSpan w:val="2"/>
            <w:vAlign w:val="center"/>
          </w:tcPr>
          <w:p w14:paraId="58B1FE76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1:37</w:t>
            </w:r>
          </w:p>
        </w:tc>
      </w:tr>
      <w:tr w:rsidR="00CF763A" w14:paraId="3BCACC6B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0D8A5259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_allergy_eczema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E85E62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1DBBE3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61C049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BE9D853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4:05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51CA11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36:4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5D17B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890" w:type="dxa"/>
            <w:gridSpan w:val="2"/>
            <w:vAlign w:val="center"/>
          </w:tcPr>
          <w:p w14:paraId="1C63CD61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1:20</w:t>
            </w:r>
          </w:p>
        </w:tc>
      </w:tr>
      <w:tr w:rsidR="00CF763A" w14:paraId="0441BB16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E10F7F7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_hypothyroidism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C05A96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041AD9D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2AE32E9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FE3C413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4:18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1FE5E5E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32:5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B23A1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90" w:type="dxa"/>
            <w:gridSpan w:val="2"/>
            <w:vAlign w:val="center"/>
          </w:tcPr>
          <w:p w14:paraId="3D6C7142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5:55</w:t>
            </w:r>
          </w:p>
        </w:tc>
      </w:tr>
      <w:tr w:rsidR="00CF763A" w14:paraId="451D78A2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8B2E0C1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_asthma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1653AEF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392AF1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D544ED6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6615224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3:3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7E99063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32: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F9075B3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90" w:type="dxa"/>
            <w:gridSpan w:val="2"/>
            <w:vAlign w:val="center"/>
          </w:tcPr>
          <w:p w14:paraId="7400287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8:15</w:t>
            </w:r>
          </w:p>
        </w:tc>
      </w:tr>
      <w:tr w:rsidR="00CF763A" w14:paraId="3458980C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16A9AE34" w14:textId="768F99FD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_hi_chol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68CC215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0FE542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7EF42AC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0DD868B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0:28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D7F55F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40: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11CBE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90" w:type="dxa"/>
            <w:gridSpan w:val="2"/>
            <w:vAlign w:val="center"/>
          </w:tcPr>
          <w:p w14:paraId="3AC861B1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9:46</w:t>
            </w:r>
          </w:p>
        </w:tc>
      </w:tr>
      <w:tr w:rsidR="00CF763A" w14:paraId="66BF4514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45CDC88B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_morningperson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293619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B131F83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7ACDFFF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E1A30B3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0:28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DCB0E8D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33:1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FA3B06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890" w:type="dxa"/>
            <w:gridSpan w:val="2"/>
            <w:vAlign w:val="center"/>
          </w:tcPr>
          <w:p w14:paraId="17B71C2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8:41</w:t>
            </w:r>
          </w:p>
        </w:tc>
      </w:tr>
      <w:tr w:rsidR="00CF763A" w14:paraId="5FD3B557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52C9EC5A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v_smoking_status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77D1B9A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598B3CC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E364C36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41688D0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3:49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F8B5B32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37:3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36598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90" w:type="dxa"/>
            <w:gridSpan w:val="2"/>
            <w:vAlign w:val="center"/>
          </w:tcPr>
          <w:p w14:paraId="2014FA51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0:08</w:t>
            </w:r>
          </w:p>
        </w:tc>
      </w:tr>
      <w:tr w:rsidR="00CF763A" w14:paraId="43748C63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57E0A21F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_respiratory_ent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FB85F1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F2501C5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9C1CB8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AAA5954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0:3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2431D072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4:2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16729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890" w:type="dxa"/>
            <w:gridSpan w:val="2"/>
            <w:vAlign w:val="center"/>
          </w:tcPr>
          <w:p w14:paraId="4636E82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5:29</w:t>
            </w:r>
          </w:p>
        </w:tc>
      </w:tr>
      <w:tr w:rsidR="00CF763A" w14:paraId="57260C20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93A8D9A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tal_neuroticism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6572C6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94F54F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37C6B7D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73484BB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0:36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4D4F07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9:0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1A1312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890" w:type="dxa"/>
            <w:gridSpan w:val="2"/>
            <w:vAlign w:val="center"/>
          </w:tcPr>
          <w:p w14:paraId="7B5A6D75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7:21</w:t>
            </w:r>
          </w:p>
        </w:tc>
      </w:tr>
      <w:tr w:rsidR="00CF763A" w14:paraId="04EAF2B8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9AC13BF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_t2d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97E645A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0DC7BA1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57FAC66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E05A7E2" w14:textId="77777777" w:rsidR="00CF763A" w:rsidRDefault="00000000" w:rsidP="00A3639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0:25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A06795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30:1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6A02B5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gridSpan w:val="2"/>
            <w:vAlign w:val="center"/>
          </w:tcPr>
          <w:p w14:paraId="6EF69625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7:39</w:t>
            </w:r>
          </w:p>
        </w:tc>
      </w:tr>
      <w:tr w:rsidR="00CF763A" w14:paraId="41157E91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446E3843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ro_menopause_age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3713DC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A5ADFA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B4372B2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593ECC1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0:28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46EE9D0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1:5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09F0A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0" w:type="dxa"/>
            <w:gridSpan w:val="2"/>
            <w:vAlign w:val="center"/>
          </w:tcPr>
          <w:p w14:paraId="57610BF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9:27</w:t>
            </w:r>
          </w:p>
        </w:tc>
      </w:tr>
      <w:tr w:rsidR="00CF763A" w14:paraId="136453F6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70A5471B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disease_aid_all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FA5CD2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6BAF0E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CB8DB89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4ACAD5C9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3:53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627850A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1: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BA8E8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90" w:type="dxa"/>
            <w:gridSpan w:val="2"/>
            <w:vAlign w:val="center"/>
          </w:tcPr>
          <w:p w14:paraId="5BF9A60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8:17</w:t>
            </w:r>
          </w:p>
        </w:tc>
      </w:tr>
      <w:tr w:rsidR="00CF763A" w14:paraId="08437887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0AF5B4ED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gment_tanning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F2A903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EEA3BB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B025AEA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4667EB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0:14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B18767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4:4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86A035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gridSpan w:val="2"/>
            <w:vAlign w:val="center"/>
          </w:tcPr>
          <w:p w14:paraId="2BBCE25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4:49</w:t>
            </w:r>
          </w:p>
        </w:tc>
      </w:tr>
      <w:tr w:rsidR="00CF763A" w14:paraId="7AB0A954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1F737583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_dermatology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B6FEB59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FA4771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37AA62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345AB9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0:22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52D4B63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20:1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60421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90" w:type="dxa"/>
            <w:gridSpan w:val="2"/>
            <w:vAlign w:val="center"/>
          </w:tcPr>
          <w:p w14:paraId="18D33BFA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3:32</w:t>
            </w:r>
          </w:p>
        </w:tc>
      </w:tr>
      <w:tr w:rsidR="00CF763A" w14:paraId="665F3C99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65CEE9A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ro_childreneverborn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63A8A2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ED2A57A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22312B5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6919E58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0:27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3B7461B9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6:1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D5C22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90" w:type="dxa"/>
            <w:gridSpan w:val="2"/>
            <w:vAlign w:val="center"/>
          </w:tcPr>
          <w:p w14:paraId="758765F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5:17</w:t>
            </w:r>
          </w:p>
        </w:tc>
      </w:tr>
      <w:tr w:rsidR="00CF763A" w14:paraId="5244B7AA" w14:textId="77777777" w:rsidTr="00A55E8B">
        <w:trPr>
          <w:trHeight w:val="288"/>
        </w:trPr>
        <w:tc>
          <w:tcPr>
            <w:tcW w:w="2474" w:type="dxa"/>
            <w:shd w:val="clear" w:color="auto" w:fill="auto"/>
          </w:tcPr>
          <w:p w14:paraId="6EA49644" w14:textId="77777777" w:rsidR="00CF763A" w:rsidRDefault="00000000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_aid_sure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B25A2FE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DEAC08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1E8646B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B6115E4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0:21</w:t>
            </w:r>
          </w:p>
        </w:tc>
        <w:tc>
          <w:tcPr>
            <w:tcW w:w="1006" w:type="dxa"/>
            <w:shd w:val="clear" w:color="auto" w:fill="auto"/>
            <w:vAlign w:val="center"/>
          </w:tcPr>
          <w:p w14:paraId="0691AE70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16:0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DDDB3AA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90" w:type="dxa"/>
            <w:gridSpan w:val="2"/>
            <w:vAlign w:val="center"/>
          </w:tcPr>
          <w:p w14:paraId="5D424457" w14:textId="77777777" w:rsidR="00CF763A" w:rsidRDefault="00000000" w:rsidP="00AC2E58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:01:56</w:t>
            </w:r>
          </w:p>
        </w:tc>
      </w:tr>
    </w:tbl>
    <w:p w14:paraId="3146CA7A" w14:textId="4572504F" w:rsidR="00CF763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color w:val="000000"/>
          <w:sz w:val="20"/>
          <w:szCs w:val="20"/>
        </w:rPr>
      </w:pPr>
      <w:commentRangeStart w:id="1"/>
      <w:r>
        <w:rPr>
          <w:b/>
        </w:rPr>
        <w:t>Supplemental Table 1</w:t>
      </w:r>
      <w:commentRangeEnd w:id="1"/>
      <w:r w:rsidR="00D44914">
        <w:rPr>
          <w:rStyle w:val="CommentReference"/>
        </w:rPr>
        <w:commentReference w:id="1"/>
      </w:r>
      <w:r>
        <w:rPr>
          <w:b/>
        </w:rPr>
        <w:t>: Benchmarking of GSEL</w:t>
      </w:r>
      <w:r w:rsidR="00A3639F">
        <w:rPr>
          <w:b/>
        </w:rPr>
        <w:t xml:space="preserve"> runtime and memory use</w:t>
      </w:r>
      <w:r>
        <w:rPr>
          <w:b/>
        </w:rPr>
        <w:t xml:space="preserve">. </w:t>
      </w:r>
      <w:r w:rsidR="00A3639F">
        <w:rPr>
          <w:b/>
        </w:rPr>
        <w:t>We ran GSEL on</w:t>
      </w:r>
      <w:r>
        <w:t xml:space="preserve"> 47 GWAS </w:t>
      </w:r>
      <w:r w:rsidRPr="00A3639F">
        <w:t xml:space="preserve">studies of complex human traits and </w:t>
      </w:r>
      <w:r w:rsidR="00A3639F" w:rsidRPr="00A3639F">
        <w:t xml:space="preserve">computed </w:t>
      </w:r>
      <w:r w:rsidRPr="00A3639F">
        <w:t>benchmark statistics. For each GWAS, we report the trait name (“Trait”)</w:t>
      </w:r>
      <w:r w:rsidR="00A3639F">
        <w:t xml:space="preserve"> and</w:t>
      </w:r>
      <w:r w:rsidRPr="00A3639F">
        <w:t xml:space="preserve"> the number of genome-wide significant regions (GWAS P-value &lt; 5x10</w:t>
      </w:r>
      <w:r w:rsidRPr="00A3639F">
        <w:rPr>
          <w:vertAlign w:val="superscript"/>
        </w:rPr>
        <w:t>-8</w:t>
      </w:r>
      <w:r w:rsidRPr="00A3639F">
        <w:t xml:space="preserve">, “# of Regions”). Analysis was conducted in two steps. </w:t>
      </w:r>
      <w:r w:rsidR="00A3639F" w:rsidRPr="00A3639F">
        <w:t>First,</w:t>
      </w:r>
      <w:r w:rsidRPr="00A3639F">
        <w:t xml:space="preserve"> we calculated the evolutionary enrichment for each genome wide significant region (“</w:t>
      </w:r>
      <w:r w:rsidRPr="00AC2E58">
        <w:rPr>
          <w:color w:val="000000"/>
        </w:rPr>
        <w:t xml:space="preserve">Per Region Analysis”). Then we calculated the trait-wide </w:t>
      </w:r>
      <w:r w:rsidRPr="00A3639F">
        <w:t>evolutionary enrichment (“</w:t>
      </w:r>
      <w:r w:rsidRPr="00AC2E58">
        <w:rPr>
          <w:color w:val="000000"/>
        </w:rPr>
        <w:t>Trait-level Analysis”). The memory in gigabytes (“Memory (GB)” and run time (“Run Time (H:M:S)”) in hours:minutes:seconds are reported for each trait. Since the per region analyses was on each chromosome in parallel, we report the minimum (“Min”) and maximum (“Max”) across chromosomes 1-22.</w:t>
      </w:r>
      <w:r>
        <w:rPr>
          <w:color w:val="000000"/>
          <w:sz w:val="20"/>
          <w:szCs w:val="20"/>
        </w:rPr>
        <w:t xml:space="preserve">  </w:t>
      </w:r>
    </w:p>
    <w:p w14:paraId="5CAC916F" w14:textId="1D42ED63" w:rsidR="00CF763A" w:rsidRPr="0028774C" w:rsidRDefault="00CF763A" w:rsidP="0028774C">
      <w:pPr>
        <w:rPr>
          <w:sz w:val="20"/>
          <w:szCs w:val="20"/>
        </w:rPr>
      </w:pPr>
      <w:bookmarkStart w:id="2" w:name="_pp4iw93q2u2y"/>
      <w:bookmarkEnd w:id="2"/>
    </w:p>
    <w:sectPr w:rsidR="00CF763A" w:rsidRPr="0028774C" w:rsidSect="00EC5A4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braham, Abin" w:date="2022-11-17T03:01:00Z" w:initials="AA">
    <w:p w14:paraId="1D35138C" w14:textId="77777777" w:rsidR="00D44914" w:rsidRDefault="00D44914" w:rsidP="007D37BF">
      <w:r>
        <w:rPr>
          <w:rStyle w:val="CommentReference"/>
        </w:rPr>
        <w:annotationRef/>
      </w:r>
      <w:r>
        <w:rPr>
          <w:sz w:val="20"/>
          <w:szCs w:val="20"/>
        </w:rPr>
        <w:t xml:space="preserve">Reviewer 2, Major point 1 </w:t>
      </w:r>
    </w:p>
  </w:comment>
  <w:comment w:id="1" w:author="Abraham, Abin" w:date="2022-11-17T03:01:00Z" w:initials="AA">
    <w:p w14:paraId="77EC7200" w14:textId="77777777" w:rsidR="00D44914" w:rsidRDefault="00D44914" w:rsidP="0099171B">
      <w:r>
        <w:rPr>
          <w:rStyle w:val="CommentReference"/>
        </w:rPr>
        <w:annotationRef/>
      </w:r>
      <w:r>
        <w:rPr>
          <w:sz w:val="20"/>
          <w:szCs w:val="20"/>
        </w:rPr>
        <w:t>Reviewer 2, Major Point 1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D35138C" w15:done="0"/>
  <w15:commentEx w15:paraId="77EC720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0227F" w16cex:dateUtc="2022-11-17T08:01:00Z"/>
  <w16cex:commentExtensible w16cex:durableId="2720228F" w16cex:dateUtc="2022-11-17T08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D35138C" w16cid:durableId="2720227F"/>
  <w16cid:commentId w16cid:paraId="77EC7200" w16cid:durableId="2720228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367B1"/>
    <w:multiLevelType w:val="multilevel"/>
    <w:tmpl w:val="9462D8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3062B66"/>
    <w:multiLevelType w:val="multilevel"/>
    <w:tmpl w:val="2376D1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59946DA"/>
    <w:multiLevelType w:val="multilevel"/>
    <w:tmpl w:val="B5BC8D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68477C4"/>
    <w:multiLevelType w:val="multilevel"/>
    <w:tmpl w:val="B6F42E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1963E61"/>
    <w:multiLevelType w:val="multilevel"/>
    <w:tmpl w:val="8AEE4A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B0D146B"/>
    <w:multiLevelType w:val="multilevel"/>
    <w:tmpl w:val="F76C6A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57244405">
    <w:abstractNumId w:val="3"/>
  </w:num>
  <w:num w:numId="2" w16cid:durableId="521431865">
    <w:abstractNumId w:val="4"/>
  </w:num>
  <w:num w:numId="3" w16cid:durableId="28921196">
    <w:abstractNumId w:val="2"/>
  </w:num>
  <w:num w:numId="4" w16cid:durableId="667831198">
    <w:abstractNumId w:val="1"/>
  </w:num>
  <w:num w:numId="5" w16cid:durableId="1041131711">
    <w:abstractNumId w:val="0"/>
  </w:num>
  <w:num w:numId="6" w16cid:durableId="50197099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raham, Abin">
    <w15:presenceInfo w15:providerId="AD" w15:userId="S::abin.abraham@vanderbilt.edu::f4af3c3e-95c4-40d2-8a2a-8274e5beed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63A"/>
    <w:rsid w:val="00070D2D"/>
    <w:rsid w:val="001227FF"/>
    <w:rsid w:val="001A2C5E"/>
    <w:rsid w:val="002779B5"/>
    <w:rsid w:val="00282B64"/>
    <w:rsid w:val="0028774C"/>
    <w:rsid w:val="002F6853"/>
    <w:rsid w:val="00304BDE"/>
    <w:rsid w:val="003950C4"/>
    <w:rsid w:val="00562576"/>
    <w:rsid w:val="005668CF"/>
    <w:rsid w:val="005B29BF"/>
    <w:rsid w:val="00650539"/>
    <w:rsid w:val="006B788E"/>
    <w:rsid w:val="006E30EE"/>
    <w:rsid w:val="007D2729"/>
    <w:rsid w:val="007F7C33"/>
    <w:rsid w:val="00950849"/>
    <w:rsid w:val="00A23F56"/>
    <w:rsid w:val="00A3639F"/>
    <w:rsid w:val="00A55E8B"/>
    <w:rsid w:val="00A83F8F"/>
    <w:rsid w:val="00AC2E58"/>
    <w:rsid w:val="00AE7C74"/>
    <w:rsid w:val="00B52A9D"/>
    <w:rsid w:val="00B638CB"/>
    <w:rsid w:val="00B913A2"/>
    <w:rsid w:val="00C435F7"/>
    <w:rsid w:val="00CF763A"/>
    <w:rsid w:val="00D106E0"/>
    <w:rsid w:val="00D44914"/>
    <w:rsid w:val="00EC5A46"/>
    <w:rsid w:val="00EE33F9"/>
    <w:rsid w:val="00F14198"/>
    <w:rsid w:val="00F8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A422B"/>
  <w15:docId w15:val="{3B6C72BA-D92D-7D47-9A04-7BAE58B63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6E30EE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950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9B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openxmlformats.org/officeDocument/2006/relationships/hyperlink" Target="https://alkesgroup.broadinstitute.org/UKBB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app.readcube.com/library/3db2c3cd-b81f-481e-85eb-cd7b13db418e/all?uuid=9129696990186729&amp;item_ids=3db2c3cd-b81f-481e-85eb-cd7b13db418e:57282963-e44e-473d-a7f8-1d7b9cab76b1" TargetMode="External"/><Relationship Id="rId4" Type="http://schemas.openxmlformats.org/officeDocument/2006/relationships/settings" Target="settings.xml"/><Relationship Id="rId9" Type="http://schemas.microsoft.com/office/2018/08/relationships/commentsExtensible" Target="commentsExtensible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11D449-FFDB-674B-9661-1449B90D7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raham, Abin</cp:lastModifiedBy>
  <cp:revision>3</cp:revision>
  <dcterms:created xsi:type="dcterms:W3CDTF">2022-11-17T07:53:00Z</dcterms:created>
  <dcterms:modified xsi:type="dcterms:W3CDTF">2022-11-17T08:18:00Z</dcterms:modified>
</cp:coreProperties>
</file>